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1ABC0" w14:textId="1C5526A2" w:rsidR="006E02BF" w:rsidRDefault="00D50A02" w:rsidP="006E02BF">
      <w:pPr>
        <w:spacing w:line="480" w:lineRule="auto"/>
      </w:pPr>
      <w:r>
        <w:rPr>
          <w:b/>
        </w:rPr>
        <w:t>Table</w:t>
      </w:r>
      <w:r w:rsidR="002C1EDD">
        <w:rPr>
          <w:b/>
        </w:rPr>
        <w:t xml:space="preserve"> S9.</w:t>
      </w:r>
      <w:r w:rsidR="00D222C4">
        <w:t xml:space="preserve"> </w:t>
      </w:r>
      <w:r w:rsidR="00301485">
        <w:t>Amino acid sequences for</w:t>
      </w:r>
      <w:r w:rsidR="004546D0">
        <w:t xml:space="preserve"> </w:t>
      </w:r>
      <w:r w:rsidR="006E02BF" w:rsidRPr="006344D6">
        <w:rPr>
          <w:i/>
        </w:rPr>
        <w:t>MC1R</w:t>
      </w:r>
      <w:r w:rsidR="004546D0">
        <w:rPr>
          <w:i/>
        </w:rPr>
        <w:t>/E</w:t>
      </w:r>
      <w:r w:rsidR="00D222C4">
        <w:t xml:space="preserve"> </w:t>
      </w:r>
      <w:r w:rsidR="00301485">
        <w:t xml:space="preserve">alleles detected by </w:t>
      </w:r>
      <w:r w:rsidR="007F355E">
        <w:t xml:space="preserve">Sanger </w:t>
      </w:r>
      <w:r w:rsidR="00301485">
        <w:t>sequencing</w:t>
      </w:r>
      <w:r w:rsidR="006E02BF">
        <w:t xml:space="preserve">. </w:t>
      </w:r>
      <w:r w:rsidR="00812803">
        <w:t>‘Ref’</w:t>
      </w:r>
      <w:r w:rsidR="00D222C4">
        <w:t xml:space="preserve"> refers to </w:t>
      </w:r>
      <w:r w:rsidR="0058425D">
        <w:t>red junglefowl individual used to generate the</w:t>
      </w:r>
      <w:r w:rsidR="00D222C4">
        <w:t xml:space="preserve"> reference genome</w:t>
      </w:r>
      <w:r w:rsidR="0058425D">
        <w:t xml:space="preserve"> for chicken</w:t>
      </w:r>
      <w:r w:rsidR="00D222C4">
        <w:t xml:space="preserve">. </w:t>
      </w:r>
      <w:r w:rsidR="00C0632E">
        <w:t>‘</w:t>
      </w:r>
      <w:r w:rsidR="007F355E">
        <w:t>RJF</w:t>
      </w:r>
      <w:r w:rsidR="00C0632E">
        <w:t>’</w:t>
      </w:r>
      <w:r w:rsidR="00D222C4">
        <w:t xml:space="preserve"> – </w:t>
      </w:r>
      <w:r w:rsidR="007F355E">
        <w:t>red junglefowl (</w:t>
      </w:r>
      <w:r w:rsidR="00D222C4">
        <w:t>wild</w:t>
      </w:r>
      <w:r w:rsidR="007F355E">
        <w:t>-</w:t>
      </w:r>
      <w:r w:rsidR="00D222C4">
        <w:t>type</w:t>
      </w:r>
      <w:r w:rsidR="007F355E">
        <w:t>)</w:t>
      </w:r>
      <w:r w:rsidR="00D222C4">
        <w:t xml:space="preserve">; </w:t>
      </w:r>
      <w:r w:rsidR="00C0632E">
        <w:t>‘</w:t>
      </w:r>
      <w:r w:rsidR="00D222C4">
        <w:t>Fay</w:t>
      </w:r>
      <w:r w:rsidR="00C0632E">
        <w:t>’</w:t>
      </w:r>
      <w:r w:rsidR="00D222C4">
        <w:t xml:space="preserve"> – </w:t>
      </w:r>
      <w:proofErr w:type="spellStart"/>
      <w:r w:rsidR="00D222C4">
        <w:t>Fayoumi</w:t>
      </w:r>
      <w:proofErr w:type="spellEnd"/>
      <w:r w:rsidR="00D222C4">
        <w:t xml:space="preserve">; </w:t>
      </w:r>
      <w:r w:rsidR="00C0632E">
        <w:t>‘</w:t>
      </w:r>
      <w:r w:rsidR="00D222C4">
        <w:t>PRP</w:t>
      </w:r>
      <w:r w:rsidR="00C0632E">
        <w:t>’</w:t>
      </w:r>
      <w:r w:rsidR="00D222C4">
        <w:t xml:space="preserve"> </w:t>
      </w:r>
      <w:r w:rsidR="004C0987">
        <w:t>–</w:t>
      </w:r>
      <w:r w:rsidR="00D222C4">
        <w:t xml:space="preserve"> </w:t>
      </w:r>
      <w:r w:rsidR="004C0987">
        <w:t xml:space="preserve">Plymouth Rock </w:t>
      </w:r>
      <w:r w:rsidR="007C114D">
        <w:t>Partridge</w:t>
      </w:r>
      <w:r w:rsidR="004C0987">
        <w:t xml:space="preserve">; </w:t>
      </w:r>
      <w:r w:rsidR="00C0632E">
        <w:t>‘</w:t>
      </w:r>
      <w:r w:rsidR="004C0987">
        <w:t>HSS</w:t>
      </w:r>
      <w:r w:rsidR="00C0632E">
        <w:t>’</w:t>
      </w:r>
      <w:r w:rsidR="004C0987">
        <w:t xml:space="preserve"> – Ham</w:t>
      </w:r>
      <w:r w:rsidR="00C0632E">
        <w:t>b</w:t>
      </w:r>
      <w:r w:rsidR="004C0987">
        <w:t xml:space="preserve">urg Silver Spangled; </w:t>
      </w:r>
      <w:r w:rsidR="00C0632E">
        <w:t>‘</w:t>
      </w:r>
      <w:r w:rsidR="004C0987">
        <w:t>SS</w:t>
      </w:r>
      <w:r w:rsidR="00C0632E">
        <w:t>’</w:t>
      </w:r>
      <w:r w:rsidR="004C0987">
        <w:t xml:space="preserve"> – Sebright Silver.</w:t>
      </w:r>
    </w:p>
    <w:p w14:paraId="223A0B56" w14:textId="77777777" w:rsidR="006E02BF" w:rsidRDefault="006E02BF" w:rsidP="0086333C">
      <w:pPr>
        <w:spacing w:line="480" w:lineRule="auto"/>
      </w:pPr>
    </w:p>
    <w:tbl>
      <w:tblPr>
        <w:tblStyle w:val="TableGrid"/>
        <w:tblW w:w="13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661"/>
        <w:gridCol w:w="1663"/>
        <w:gridCol w:w="1306"/>
        <w:gridCol w:w="1413"/>
        <w:gridCol w:w="1414"/>
        <w:gridCol w:w="1407"/>
        <w:gridCol w:w="1416"/>
        <w:gridCol w:w="1740"/>
      </w:tblGrid>
      <w:tr w:rsidR="007F355E" w14:paraId="3BD22030" w14:textId="77777777" w:rsidTr="007F355E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65DB742" w14:textId="08F2BCC2" w:rsidR="007F355E" w:rsidRPr="004546D0" w:rsidRDefault="007F355E" w:rsidP="00B00B5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546D0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444C239C" w14:textId="7C4B7311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60C05">
              <w:rPr>
                <w:rFonts w:ascii="Times New Roman" w:hAnsi="Times New Roman" w:cs="Times New Roman"/>
                <w:b/>
              </w:rPr>
              <w:t>Pattern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37FF0033" w14:textId="2AA77EB4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CB766EA" w14:textId="5B1C04F5" w:rsidR="007F355E" w:rsidRPr="00D50A02" w:rsidRDefault="007F355E" w:rsidP="00B00B51">
            <w:pPr>
              <w:spacing w:line="480" w:lineRule="auto"/>
              <w:ind w:left="34" w:hanging="34"/>
              <w:jc w:val="center"/>
              <w:rPr>
                <w:rFonts w:ascii="Times New Roman" w:hAnsi="Times New Roman" w:cs="Times New Roman"/>
                <w:b/>
              </w:rPr>
            </w:pPr>
            <w:r w:rsidRPr="00D50A02">
              <w:rPr>
                <w:rFonts w:ascii="Times New Roman" w:hAnsi="Times New Roman" w:cs="Times New Roman"/>
                <w:b/>
              </w:rPr>
              <w:t>M71T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2F3F64D" w14:textId="01D0AEA5" w:rsidR="007F355E" w:rsidRPr="00D50A02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50A02">
              <w:rPr>
                <w:rFonts w:ascii="Times New Roman" w:hAnsi="Times New Roman" w:cs="Times New Roman"/>
                <w:b/>
              </w:rPr>
              <w:t>E92K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543CB2E6" w14:textId="7109443F" w:rsidR="007F355E" w:rsidRPr="00D50A02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50A02">
              <w:rPr>
                <w:rFonts w:ascii="Times New Roman" w:hAnsi="Times New Roman" w:cs="Times New Roman"/>
                <w:b/>
              </w:rPr>
              <w:t>V126I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37A813F9" w14:textId="393347A8" w:rsidR="007F355E" w:rsidRPr="00D50A02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50A02">
              <w:rPr>
                <w:rFonts w:ascii="Times New Roman" w:hAnsi="Times New Roman" w:cs="Times New Roman"/>
                <w:b/>
              </w:rPr>
              <w:t>L133Q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612F8F2" w14:textId="5FD8E65F" w:rsidR="007F355E" w:rsidRPr="00D50A02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50A02">
              <w:rPr>
                <w:rFonts w:ascii="Times New Roman" w:hAnsi="Times New Roman" w:cs="Times New Roman"/>
                <w:b/>
              </w:rPr>
              <w:t>H215P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60E52C4F" w14:textId="35E9BC19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2377">
              <w:rPr>
                <w:rFonts w:ascii="Times New Roman" w:hAnsi="Times New Roman" w:cs="Times New Roman"/>
                <w:b/>
                <w:i/>
              </w:rPr>
              <w:t xml:space="preserve">MC1R </w:t>
            </w:r>
            <w:r>
              <w:rPr>
                <w:rFonts w:ascii="Times New Roman" w:hAnsi="Times New Roman" w:cs="Times New Roman"/>
                <w:b/>
              </w:rPr>
              <w:t>genotype</w:t>
            </w:r>
          </w:p>
        </w:tc>
      </w:tr>
      <w:tr w:rsidR="007F355E" w14:paraId="72974B8F" w14:textId="77777777" w:rsidTr="007F355E">
        <w:tc>
          <w:tcPr>
            <w:tcW w:w="1413" w:type="dxa"/>
            <w:tcBorders>
              <w:top w:val="single" w:sz="4" w:space="0" w:color="auto"/>
            </w:tcBorders>
          </w:tcPr>
          <w:p w14:paraId="072996D3" w14:textId="48618427" w:rsidR="007F355E" w:rsidRPr="0074154D" w:rsidRDefault="007F355E" w:rsidP="00B00B5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618BD7C5" w14:textId="01271BBE" w:rsidR="007F355E" w:rsidRPr="00E60C05" w:rsidRDefault="007F355E" w:rsidP="00B00B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0C0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4CE18678" w14:textId="4F38F9EE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0C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02F084A3" w14:textId="1D36EAF8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601D08ED" w14:textId="5EE0F72C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54EC5047" w14:textId="77772CF8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08D09F05" w14:textId="32052C11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6713385" w14:textId="0B785954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7FD251B3" w14:textId="2AA01DBB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761A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>/</w:t>
            </w:r>
            <w:r w:rsidRPr="00DC761A">
              <w:rPr>
                <w:rFonts w:ascii="Times New Roman" w:hAnsi="Times New Roman" w:cs="Times New Roman"/>
                <w:i/>
              </w:rPr>
              <w:t>N</w:t>
            </w:r>
          </w:p>
        </w:tc>
      </w:tr>
      <w:tr w:rsidR="007F355E" w14:paraId="72388EC3" w14:textId="77777777" w:rsidTr="007F355E">
        <w:tc>
          <w:tcPr>
            <w:tcW w:w="1413" w:type="dxa"/>
          </w:tcPr>
          <w:p w14:paraId="313AAE47" w14:textId="01D3473A" w:rsidR="007F355E" w:rsidRPr="0074154D" w:rsidRDefault="007F355E" w:rsidP="00B00B5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JF</w:t>
            </w:r>
          </w:p>
        </w:tc>
        <w:tc>
          <w:tcPr>
            <w:tcW w:w="1661" w:type="dxa"/>
          </w:tcPr>
          <w:p w14:paraId="333CA10D" w14:textId="00B81480" w:rsidR="007F355E" w:rsidRPr="00E60C05" w:rsidRDefault="007F355E" w:rsidP="00B00B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0C0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63" w:type="dxa"/>
          </w:tcPr>
          <w:p w14:paraId="37FB3F99" w14:textId="57D8F1BB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0C0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6" w:type="dxa"/>
          </w:tcPr>
          <w:p w14:paraId="3CC39C2F" w14:textId="23079421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3" w:type="dxa"/>
          </w:tcPr>
          <w:p w14:paraId="374B9B7B" w14:textId="74CA7AB2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4" w:type="dxa"/>
          </w:tcPr>
          <w:p w14:paraId="6A988071" w14:textId="16D1EE29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7" w:type="dxa"/>
          </w:tcPr>
          <w:p w14:paraId="7784692E" w14:textId="0EAA592A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6" w:type="dxa"/>
          </w:tcPr>
          <w:p w14:paraId="2DC40CC3" w14:textId="382B5190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0" w:type="dxa"/>
          </w:tcPr>
          <w:p w14:paraId="552A62D7" w14:textId="60AD47AB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761A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>/</w:t>
            </w:r>
            <w:r w:rsidRPr="00DC761A">
              <w:rPr>
                <w:rFonts w:ascii="Times New Roman" w:hAnsi="Times New Roman" w:cs="Times New Roman"/>
                <w:i/>
              </w:rPr>
              <w:t>N</w:t>
            </w:r>
          </w:p>
        </w:tc>
      </w:tr>
      <w:tr w:rsidR="007F355E" w14:paraId="0DF2715E" w14:textId="77777777" w:rsidTr="007F355E">
        <w:tc>
          <w:tcPr>
            <w:tcW w:w="1413" w:type="dxa"/>
          </w:tcPr>
          <w:p w14:paraId="7EC9D4F5" w14:textId="2B796645" w:rsidR="007F355E" w:rsidRPr="0074154D" w:rsidRDefault="007F355E" w:rsidP="00B00B5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4154D">
              <w:rPr>
                <w:rFonts w:ascii="Times New Roman" w:hAnsi="Times New Roman" w:cs="Times New Roman"/>
                <w:b/>
              </w:rPr>
              <w:t>Fay</w:t>
            </w:r>
          </w:p>
        </w:tc>
        <w:tc>
          <w:tcPr>
            <w:tcW w:w="1661" w:type="dxa"/>
          </w:tcPr>
          <w:p w14:paraId="1FFBC09A" w14:textId="180B3946" w:rsidR="007F355E" w:rsidRPr="00E60C05" w:rsidRDefault="007F355E" w:rsidP="00B00B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0C05">
              <w:rPr>
                <w:rFonts w:ascii="Times New Roman" w:hAnsi="Times New Roman" w:cs="Times New Roman"/>
              </w:rPr>
              <w:t xml:space="preserve">Autosomal </w:t>
            </w:r>
          </w:p>
        </w:tc>
        <w:tc>
          <w:tcPr>
            <w:tcW w:w="1663" w:type="dxa"/>
          </w:tcPr>
          <w:p w14:paraId="1818A8B1" w14:textId="40B158BD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0C0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06" w:type="dxa"/>
          </w:tcPr>
          <w:p w14:paraId="050C527D" w14:textId="70E4C8B7" w:rsidR="007F355E" w:rsidRPr="00E60C05" w:rsidRDefault="007F355E" w:rsidP="00B00B51">
            <w:pPr>
              <w:spacing w:line="480" w:lineRule="auto"/>
              <w:ind w:left="34" w:hanging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3" w:type="dxa"/>
          </w:tcPr>
          <w:p w14:paraId="44C54420" w14:textId="2128F5C4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/K</w:t>
            </w:r>
          </w:p>
        </w:tc>
        <w:tc>
          <w:tcPr>
            <w:tcW w:w="1414" w:type="dxa"/>
          </w:tcPr>
          <w:p w14:paraId="5ED35ABC" w14:textId="3B693120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7" w:type="dxa"/>
          </w:tcPr>
          <w:p w14:paraId="6D4CD9B4" w14:textId="31B301D8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/Q</w:t>
            </w:r>
          </w:p>
        </w:tc>
        <w:tc>
          <w:tcPr>
            <w:tcW w:w="1416" w:type="dxa"/>
          </w:tcPr>
          <w:p w14:paraId="3848AE73" w14:textId="3B5A8B31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0" w:type="dxa"/>
          </w:tcPr>
          <w:p w14:paraId="57594685" w14:textId="11956C85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761A">
              <w:rPr>
                <w:rFonts w:ascii="Times New Roman" w:hAnsi="Times New Roman" w:cs="Times New Roman"/>
                <w:i/>
              </w:rPr>
              <w:t>R(Fay)</w:t>
            </w:r>
            <w:r w:rsidRPr="00E60C05">
              <w:rPr>
                <w:rFonts w:ascii="Times New Roman" w:hAnsi="Times New Roman" w:cs="Times New Roman"/>
                <w:vertAlign w:val="superscript"/>
              </w:rPr>
              <w:t>/</w:t>
            </w:r>
            <w:r w:rsidRPr="00074C06">
              <w:rPr>
                <w:rFonts w:ascii="Times New Roman" w:hAnsi="Times New Roman" w:cs="Times New Roman"/>
                <w:i/>
              </w:rPr>
              <w:t>R</w:t>
            </w:r>
          </w:p>
        </w:tc>
      </w:tr>
      <w:tr w:rsidR="007F355E" w14:paraId="018EFA83" w14:textId="77777777" w:rsidTr="007F355E">
        <w:tc>
          <w:tcPr>
            <w:tcW w:w="1413" w:type="dxa"/>
          </w:tcPr>
          <w:p w14:paraId="50505073" w14:textId="77777777" w:rsidR="007F355E" w:rsidRPr="0074154D" w:rsidRDefault="007F355E" w:rsidP="00B00B5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1" w:type="dxa"/>
          </w:tcPr>
          <w:p w14:paraId="342B2A90" w14:textId="01A0E024" w:rsidR="007F355E" w:rsidRPr="00E60C05" w:rsidRDefault="007F355E" w:rsidP="00B00B5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ring</w:t>
            </w:r>
          </w:p>
        </w:tc>
        <w:tc>
          <w:tcPr>
            <w:tcW w:w="1663" w:type="dxa"/>
          </w:tcPr>
          <w:p w14:paraId="770CA788" w14:textId="6EA6198F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0C0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06" w:type="dxa"/>
          </w:tcPr>
          <w:p w14:paraId="3B8408B6" w14:textId="1B9ABAD5" w:rsidR="007F355E" w:rsidRPr="00E60C05" w:rsidRDefault="007F355E" w:rsidP="00B00B51">
            <w:pPr>
              <w:spacing w:line="480" w:lineRule="auto"/>
              <w:ind w:left="34" w:hanging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3" w:type="dxa"/>
          </w:tcPr>
          <w:p w14:paraId="534F1525" w14:textId="19FE43AA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4" w:type="dxa"/>
          </w:tcPr>
          <w:p w14:paraId="1BEAFCEB" w14:textId="4A7692C5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7" w:type="dxa"/>
          </w:tcPr>
          <w:p w14:paraId="20F579FF" w14:textId="32A2EAC6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16" w:type="dxa"/>
          </w:tcPr>
          <w:p w14:paraId="0455EF13" w14:textId="2F15781C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0" w:type="dxa"/>
          </w:tcPr>
          <w:p w14:paraId="6FC171A8" w14:textId="6CAC1CC9" w:rsidR="007F355E" w:rsidRPr="006344D6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761A">
              <w:rPr>
                <w:rFonts w:ascii="Times New Roman" w:hAnsi="Times New Roman" w:cs="Times New Roman"/>
                <w:i/>
              </w:rPr>
              <w:t>R(Fay</w:t>
            </w:r>
            <w:r>
              <w:rPr>
                <w:rFonts w:ascii="Times New Roman" w:hAnsi="Times New Roman" w:cs="Times New Roman"/>
                <w:b/>
                <w:i/>
              </w:rPr>
              <w:t>)</w:t>
            </w:r>
            <w:r>
              <w:rPr>
                <w:rFonts w:ascii="Times New Roman" w:hAnsi="Times New Roman" w:cs="Times New Roman"/>
              </w:rPr>
              <w:t>/</w:t>
            </w:r>
            <w:r w:rsidRPr="00DC761A">
              <w:rPr>
                <w:rFonts w:ascii="Times New Roman" w:hAnsi="Times New Roman" w:cs="Times New Roman"/>
                <w:i/>
              </w:rPr>
              <w:t>R(Fay)</w:t>
            </w:r>
          </w:p>
        </w:tc>
      </w:tr>
      <w:tr w:rsidR="007F355E" w14:paraId="750F8574" w14:textId="77777777" w:rsidTr="007F355E">
        <w:tc>
          <w:tcPr>
            <w:tcW w:w="1413" w:type="dxa"/>
          </w:tcPr>
          <w:p w14:paraId="28F3D7E6" w14:textId="6B552042" w:rsidR="007F355E" w:rsidRPr="0074154D" w:rsidRDefault="007F355E" w:rsidP="00B00B5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4154D">
              <w:rPr>
                <w:rFonts w:ascii="Times New Roman" w:hAnsi="Times New Roman" w:cs="Times New Roman"/>
                <w:b/>
              </w:rPr>
              <w:t>PRP</w:t>
            </w:r>
          </w:p>
        </w:tc>
        <w:tc>
          <w:tcPr>
            <w:tcW w:w="1661" w:type="dxa"/>
          </w:tcPr>
          <w:p w14:paraId="2DAE679A" w14:textId="5FD45E7D" w:rsidR="007F355E" w:rsidRPr="00E60C05" w:rsidRDefault="007F355E" w:rsidP="00B00B5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ncil</w:t>
            </w:r>
            <w:r w:rsidRPr="00E60C05">
              <w:rPr>
                <w:rFonts w:ascii="Times New Roman" w:hAnsi="Times New Roman" w:cs="Times New Roman"/>
              </w:rPr>
              <w:t>ling</w:t>
            </w:r>
            <w:proofErr w:type="spellEnd"/>
          </w:p>
        </w:tc>
        <w:tc>
          <w:tcPr>
            <w:tcW w:w="1663" w:type="dxa"/>
          </w:tcPr>
          <w:p w14:paraId="16C938A5" w14:textId="56EFA732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0C0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06" w:type="dxa"/>
          </w:tcPr>
          <w:p w14:paraId="408EC02C" w14:textId="50772466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3" w:type="dxa"/>
          </w:tcPr>
          <w:p w14:paraId="3F6F3499" w14:textId="24589569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14" w:type="dxa"/>
          </w:tcPr>
          <w:p w14:paraId="2841988A" w14:textId="7568B2EF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7" w:type="dxa"/>
          </w:tcPr>
          <w:p w14:paraId="7785C07E" w14:textId="4CA57A34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6" w:type="dxa"/>
          </w:tcPr>
          <w:p w14:paraId="6136A439" w14:textId="41B50224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40" w:type="dxa"/>
          </w:tcPr>
          <w:p w14:paraId="084701B1" w14:textId="535A5AED" w:rsidR="007F355E" w:rsidRPr="007A2377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2377">
              <w:rPr>
                <w:rFonts w:ascii="Times New Roman" w:hAnsi="Times New Roman" w:cs="Times New Roman"/>
                <w:i/>
              </w:rPr>
              <w:t>B/B</w:t>
            </w:r>
          </w:p>
        </w:tc>
      </w:tr>
      <w:tr w:rsidR="007F355E" w14:paraId="59260F54" w14:textId="77777777" w:rsidTr="007F355E">
        <w:tc>
          <w:tcPr>
            <w:tcW w:w="1413" w:type="dxa"/>
          </w:tcPr>
          <w:p w14:paraId="6F7FAF12" w14:textId="3BC370D9" w:rsidR="007F355E" w:rsidRPr="0074154D" w:rsidRDefault="007F355E" w:rsidP="00B00B5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4154D">
              <w:rPr>
                <w:rFonts w:ascii="Times New Roman" w:hAnsi="Times New Roman" w:cs="Times New Roman"/>
                <w:b/>
              </w:rPr>
              <w:t>HSS</w:t>
            </w:r>
          </w:p>
        </w:tc>
        <w:tc>
          <w:tcPr>
            <w:tcW w:w="1661" w:type="dxa"/>
          </w:tcPr>
          <w:p w14:paraId="106C302A" w14:textId="2FD94D3C" w:rsidR="007F355E" w:rsidRPr="00E60C05" w:rsidRDefault="007F355E" w:rsidP="00B00B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0C05">
              <w:rPr>
                <w:rFonts w:ascii="Times New Roman" w:hAnsi="Times New Roman" w:cs="Times New Roman"/>
              </w:rPr>
              <w:t>Spangling</w:t>
            </w:r>
          </w:p>
        </w:tc>
        <w:tc>
          <w:tcPr>
            <w:tcW w:w="1663" w:type="dxa"/>
          </w:tcPr>
          <w:p w14:paraId="21808105" w14:textId="42EE0134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0C0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06" w:type="dxa"/>
          </w:tcPr>
          <w:p w14:paraId="59E25469" w14:textId="426E3E4A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3" w:type="dxa"/>
          </w:tcPr>
          <w:p w14:paraId="5ACD37CE" w14:textId="5EFBD143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14" w:type="dxa"/>
          </w:tcPr>
          <w:p w14:paraId="0DE2B6C0" w14:textId="0EF50FB2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07" w:type="dxa"/>
          </w:tcPr>
          <w:p w14:paraId="4D89A037" w14:textId="4F3F83D6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6" w:type="dxa"/>
          </w:tcPr>
          <w:p w14:paraId="33D44E39" w14:textId="7DC34D1E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0" w:type="dxa"/>
          </w:tcPr>
          <w:p w14:paraId="72C9BE4A" w14:textId="73D83859" w:rsidR="007F355E" w:rsidRPr="007A2377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2377">
              <w:rPr>
                <w:rFonts w:ascii="Times New Roman" w:hAnsi="Times New Roman" w:cs="Times New Roman"/>
                <w:i/>
              </w:rPr>
              <w:t>R/R</w:t>
            </w:r>
          </w:p>
        </w:tc>
      </w:tr>
      <w:tr w:rsidR="007F355E" w14:paraId="3181B37D" w14:textId="77777777" w:rsidTr="007F355E">
        <w:tc>
          <w:tcPr>
            <w:tcW w:w="1413" w:type="dxa"/>
            <w:tcBorders>
              <w:bottom w:val="single" w:sz="4" w:space="0" w:color="auto"/>
            </w:tcBorders>
          </w:tcPr>
          <w:p w14:paraId="2426EA7A" w14:textId="53CD0BD3" w:rsidR="007F355E" w:rsidRPr="0074154D" w:rsidRDefault="007F355E" w:rsidP="00B00B5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4154D"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03FDFF73" w14:textId="3E74D432" w:rsidR="007F355E" w:rsidRPr="00E60C05" w:rsidRDefault="007F355E" w:rsidP="00B00B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0C05">
              <w:rPr>
                <w:rFonts w:ascii="Times New Roman" w:hAnsi="Times New Roman" w:cs="Times New Roman"/>
              </w:rPr>
              <w:t>Single lacing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423D89F0" w14:textId="3FB11224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0C0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4DE187A4" w14:textId="1A5879A6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601D750B" w14:textId="4953E8ED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6520185C" w14:textId="2A3EB338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1B537ACF" w14:textId="52B17ADD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C9B1490" w14:textId="48727A20" w:rsidR="007F355E" w:rsidRPr="00E60C05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1470CF74" w14:textId="48B593AF" w:rsidR="007F355E" w:rsidRPr="007A2377" w:rsidRDefault="007F355E" w:rsidP="00B00B5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2377">
              <w:rPr>
                <w:rFonts w:ascii="Times New Roman" w:hAnsi="Times New Roman" w:cs="Times New Roman"/>
                <w:i/>
              </w:rPr>
              <w:t>R/R</w:t>
            </w:r>
          </w:p>
        </w:tc>
      </w:tr>
    </w:tbl>
    <w:p w14:paraId="24ECB284" w14:textId="2B0F0C03" w:rsidR="007308B0" w:rsidRPr="004D51C3" w:rsidRDefault="004546D0">
      <w:r>
        <w:t>n=number of individuals</w:t>
      </w:r>
      <w:r w:rsidR="00301485">
        <w:t>; -= identical to the reference sequence</w:t>
      </w:r>
    </w:p>
    <w:sectPr w:rsidR="007308B0" w:rsidRPr="004D51C3" w:rsidSect="00491E72">
      <w:footerReference w:type="even" r:id="rId6"/>
      <w:footerReference w:type="default" r:id="rId7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036C6C" w14:textId="77777777" w:rsidR="00376B2D" w:rsidRDefault="00376B2D" w:rsidP="004071D2">
      <w:r>
        <w:separator/>
      </w:r>
    </w:p>
  </w:endnote>
  <w:endnote w:type="continuationSeparator" w:id="0">
    <w:p w14:paraId="52F8720F" w14:textId="77777777" w:rsidR="00376B2D" w:rsidRDefault="00376B2D" w:rsidP="00407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AD6A36" w14:textId="77777777" w:rsidR="00077803" w:rsidRDefault="00077803" w:rsidP="00013B3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8EA71B" w14:textId="77777777" w:rsidR="00077803" w:rsidRDefault="000778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7806D4" w14:textId="77777777" w:rsidR="00077803" w:rsidRDefault="00077803" w:rsidP="00013B3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6F0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A57B4D" w14:textId="77777777" w:rsidR="00077803" w:rsidRDefault="000778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295FC3" w14:textId="77777777" w:rsidR="00376B2D" w:rsidRDefault="00376B2D" w:rsidP="004071D2">
      <w:r>
        <w:separator/>
      </w:r>
    </w:p>
  </w:footnote>
  <w:footnote w:type="continuationSeparator" w:id="0">
    <w:p w14:paraId="7265D015" w14:textId="77777777" w:rsidR="00376B2D" w:rsidRDefault="00376B2D" w:rsidP="00407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E6E"/>
    <w:rsid w:val="00013B37"/>
    <w:rsid w:val="0004608A"/>
    <w:rsid w:val="00063C3E"/>
    <w:rsid w:val="00074C06"/>
    <w:rsid w:val="0007537C"/>
    <w:rsid w:val="00076C7F"/>
    <w:rsid w:val="00077803"/>
    <w:rsid w:val="0008097B"/>
    <w:rsid w:val="000A0ED1"/>
    <w:rsid w:val="000F76EF"/>
    <w:rsid w:val="000F7DCE"/>
    <w:rsid w:val="00114DD6"/>
    <w:rsid w:val="001161B9"/>
    <w:rsid w:val="00116643"/>
    <w:rsid w:val="001927AB"/>
    <w:rsid w:val="00194783"/>
    <w:rsid w:val="001C3449"/>
    <w:rsid w:val="00207A53"/>
    <w:rsid w:val="002755EE"/>
    <w:rsid w:val="002B3F8A"/>
    <w:rsid w:val="002C0DA1"/>
    <w:rsid w:val="002C1EDD"/>
    <w:rsid w:val="002F46A3"/>
    <w:rsid w:val="002F5CC2"/>
    <w:rsid w:val="00301485"/>
    <w:rsid w:val="00326ECF"/>
    <w:rsid w:val="0033281A"/>
    <w:rsid w:val="00345987"/>
    <w:rsid w:val="00355558"/>
    <w:rsid w:val="003572F6"/>
    <w:rsid w:val="0036163E"/>
    <w:rsid w:val="00371C56"/>
    <w:rsid w:val="003769B1"/>
    <w:rsid w:val="00376B2D"/>
    <w:rsid w:val="003B74D5"/>
    <w:rsid w:val="003D6ECD"/>
    <w:rsid w:val="004071D2"/>
    <w:rsid w:val="004539F2"/>
    <w:rsid w:val="004546D0"/>
    <w:rsid w:val="00491E72"/>
    <w:rsid w:val="004A7186"/>
    <w:rsid w:val="004B4CEA"/>
    <w:rsid w:val="004C0987"/>
    <w:rsid w:val="004D51C3"/>
    <w:rsid w:val="004F2AAC"/>
    <w:rsid w:val="004F541B"/>
    <w:rsid w:val="00505D8C"/>
    <w:rsid w:val="00506122"/>
    <w:rsid w:val="00531DB2"/>
    <w:rsid w:val="00574A5F"/>
    <w:rsid w:val="00575A79"/>
    <w:rsid w:val="005779B8"/>
    <w:rsid w:val="0058425D"/>
    <w:rsid w:val="005D6697"/>
    <w:rsid w:val="005E3D42"/>
    <w:rsid w:val="005E6E8F"/>
    <w:rsid w:val="006164F8"/>
    <w:rsid w:val="00625870"/>
    <w:rsid w:val="00625A72"/>
    <w:rsid w:val="006344D6"/>
    <w:rsid w:val="00644D78"/>
    <w:rsid w:val="00653238"/>
    <w:rsid w:val="006A42C1"/>
    <w:rsid w:val="006A471B"/>
    <w:rsid w:val="006E02BF"/>
    <w:rsid w:val="006F7466"/>
    <w:rsid w:val="007041A6"/>
    <w:rsid w:val="007205A9"/>
    <w:rsid w:val="007308B0"/>
    <w:rsid w:val="00734407"/>
    <w:rsid w:val="0074154D"/>
    <w:rsid w:val="0075019D"/>
    <w:rsid w:val="007579A5"/>
    <w:rsid w:val="00760EE5"/>
    <w:rsid w:val="00770B02"/>
    <w:rsid w:val="00771DB7"/>
    <w:rsid w:val="007777F9"/>
    <w:rsid w:val="007A00AA"/>
    <w:rsid w:val="007A2377"/>
    <w:rsid w:val="007A7347"/>
    <w:rsid w:val="007C114D"/>
    <w:rsid w:val="007C70B9"/>
    <w:rsid w:val="007D6E31"/>
    <w:rsid w:val="007F355E"/>
    <w:rsid w:val="00804745"/>
    <w:rsid w:val="00806C74"/>
    <w:rsid w:val="00812803"/>
    <w:rsid w:val="008146F8"/>
    <w:rsid w:val="0086333C"/>
    <w:rsid w:val="00885803"/>
    <w:rsid w:val="00892D04"/>
    <w:rsid w:val="008B0D30"/>
    <w:rsid w:val="0090017C"/>
    <w:rsid w:val="00915F31"/>
    <w:rsid w:val="00917EEE"/>
    <w:rsid w:val="0092507C"/>
    <w:rsid w:val="00930F3F"/>
    <w:rsid w:val="009540F7"/>
    <w:rsid w:val="0098515D"/>
    <w:rsid w:val="009977E9"/>
    <w:rsid w:val="009B366D"/>
    <w:rsid w:val="009C45D7"/>
    <w:rsid w:val="00A04D7D"/>
    <w:rsid w:val="00A11303"/>
    <w:rsid w:val="00A2719D"/>
    <w:rsid w:val="00A30C54"/>
    <w:rsid w:val="00A57E42"/>
    <w:rsid w:val="00A87410"/>
    <w:rsid w:val="00AC0E6E"/>
    <w:rsid w:val="00AF4E71"/>
    <w:rsid w:val="00B00B51"/>
    <w:rsid w:val="00B33B9F"/>
    <w:rsid w:val="00B57772"/>
    <w:rsid w:val="00B856F5"/>
    <w:rsid w:val="00BB1AC2"/>
    <w:rsid w:val="00BE0DD7"/>
    <w:rsid w:val="00C0632E"/>
    <w:rsid w:val="00C22A5D"/>
    <w:rsid w:val="00C758E5"/>
    <w:rsid w:val="00CC38F7"/>
    <w:rsid w:val="00CE79A2"/>
    <w:rsid w:val="00D079C5"/>
    <w:rsid w:val="00D17CBE"/>
    <w:rsid w:val="00D222C4"/>
    <w:rsid w:val="00D36430"/>
    <w:rsid w:val="00D425A8"/>
    <w:rsid w:val="00D50A02"/>
    <w:rsid w:val="00D66F05"/>
    <w:rsid w:val="00DC6704"/>
    <w:rsid w:val="00DC761A"/>
    <w:rsid w:val="00DF0E80"/>
    <w:rsid w:val="00DF7F0E"/>
    <w:rsid w:val="00E24FF8"/>
    <w:rsid w:val="00E274AA"/>
    <w:rsid w:val="00E337E8"/>
    <w:rsid w:val="00E60C05"/>
    <w:rsid w:val="00E8521B"/>
    <w:rsid w:val="00EB171A"/>
    <w:rsid w:val="00EC73DC"/>
    <w:rsid w:val="00ED02DA"/>
    <w:rsid w:val="00ED5A41"/>
    <w:rsid w:val="00F52166"/>
    <w:rsid w:val="00F6254F"/>
    <w:rsid w:val="00F62F6E"/>
    <w:rsid w:val="00F75134"/>
    <w:rsid w:val="00FC71D7"/>
    <w:rsid w:val="00FD7C7C"/>
    <w:rsid w:val="00FF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14B8E5D"/>
  <w14:defaultImageDpi w14:val="300"/>
  <w15:docId w15:val="{F04F84E5-6DBF-764A-BFCE-E1324C8D0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0D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04D7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71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1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1D7"/>
  </w:style>
  <w:style w:type="paragraph" w:styleId="BalloonText">
    <w:name w:val="Balloon Text"/>
    <w:basedOn w:val="Normal"/>
    <w:link w:val="BalloonTextChar"/>
    <w:uiPriority w:val="99"/>
    <w:semiHidden/>
    <w:unhideWhenUsed/>
    <w:rsid w:val="00FC71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1D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71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1D2"/>
  </w:style>
  <w:style w:type="character" w:styleId="PageNumber">
    <w:name w:val="page number"/>
    <w:basedOn w:val="DefaultParagraphFont"/>
    <w:uiPriority w:val="99"/>
    <w:semiHidden/>
    <w:unhideWhenUsed/>
    <w:rsid w:val="004071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A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A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3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Schwochow</dc:creator>
  <cp:keywords/>
  <dc:description/>
  <cp:lastModifiedBy>Leif Andersson</cp:lastModifiedBy>
  <cp:revision>3</cp:revision>
  <dcterms:created xsi:type="dcterms:W3CDTF">2021-03-28T08:33:00Z</dcterms:created>
  <dcterms:modified xsi:type="dcterms:W3CDTF">2021-03-28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